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BCA84" w14:textId="77777777" w:rsidR="003B5BEC" w:rsidRDefault="003B5BEC" w:rsidP="003B5BEC">
      <w:pPr>
        <w:spacing w:after="200" w:line="276" w:lineRule="auto"/>
        <w:jc w:val="center"/>
        <w:rPr>
          <w:rFonts w:ascii="Arial" w:hAnsi="Arial" w:cs="Arial"/>
          <w:b/>
          <w:sz w:val="36"/>
          <w:szCs w:val="24"/>
          <w:lang w:val="en-GB"/>
        </w:rPr>
      </w:pPr>
      <w:bookmarkStart w:id="0" w:name="_GoBack"/>
      <w:r w:rsidRPr="003B5BEC">
        <w:rPr>
          <w:rFonts w:ascii="Arial" w:hAnsi="Arial" w:cs="Arial"/>
          <w:b/>
          <w:sz w:val="36"/>
          <w:szCs w:val="24"/>
          <w:lang w:val="en-GB"/>
        </w:rPr>
        <w:t>S5 Appendix –</w:t>
      </w:r>
      <w:r>
        <w:rPr>
          <w:rFonts w:ascii="Arial" w:hAnsi="Arial" w:cs="Arial"/>
          <w:b/>
          <w:sz w:val="36"/>
          <w:szCs w:val="24"/>
          <w:lang w:val="en-GB"/>
        </w:rPr>
        <w:t xml:space="preserve"> Drop-o</w:t>
      </w:r>
      <w:r w:rsidRPr="003B5BEC">
        <w:rPr>
          <w:rFonts w:ascii="Arial" w:hAnsi="Arial" w:cs="Arial"/>
          <w:b/>
          <w:sz w:val="36"/>
          <w:szCs w:val="24"/>
          <w:lang w:val="en-GB"/>
        </w:rPr>
        <w:t>ut Scenarios</w:t>
      </w:r>
    </w:p>
    <w:p w14:paraId="773801E6" w14:textId="77777777" w:rsidR="00DA7B8B" w:rsidRDefault="00DA7B8B" w:rsidP="00DA7B8B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10DB39BA" w14:textId="77777777" w:rsidR="003B5BEC" w:rsidRPr="00DA7B8B" w:rsidRDefault="003B5BEC" w:rsidP="00DA7B8B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>Scenario 1</w:t>
      </w:r>
    </w:p>
    <w:p w14:paraId="45425A41" w14:textId="77777777" w:rsidR="003B5BEC" w:rsidRPr="00DA7B8B" w:rsidRDefault="003B5BEC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Assuming a drop-out of 20% uniformly distributed among clusters (i.e. two individuals lost within each cluster): 12 clusters per treatment arm (total number of clusters=24) with eight individuals per cluster (total sample size 192) achieves 92.1% power to detect a mean difference of 9.66 between the two arms in terms of change in CD-RISC 25 at 3-month follow-up (</w:t>
      </w:r>
      <w:r w:rsidRPr="00DA7B8B">
        <w:rPr>
          <w:rFonts w:cstheme="minorHAnsi"/>
          <w:sz w:val="24"/>
          <w:szCs w:val="24"/>
          <w:lang w:val="en-US"/>
        </w:rPr>
        <w:t>Donner A, Klar, 1996)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.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The SD of change in the CD-RISC 25 at 3-month is assumed equal to 14.53. The ICC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is assumed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>, conservatively, equal to 0.10. The type I error (alpha) is assumed to 0.05.</w:t>
      </w:r>
    </w:p>
    <w:p w14:paraId="15BAF621" w14:textId="77777777" w:rsidR="00DA7B8B" w:rsidRDefault="00DA7B8B" w:rsidP="003B5BEC">
      <w:pPr>
        <w:spacing w:before="120"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1D8D469C" w14:textId="77777777" w:rsidR="003B5BEC" w:rsidRPr="00DA7B8B" w:rsidRDefault="003B5BEC" w:rsidP="003B5BEC">
      <w:pPr>
        <w:spacing w:before="120"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Scenario 2 </w:t>
      </w:r>
    </w:p>
    <w:p w14:paraId="4FDA7DBA" w14:textId="3D233D3B" w:rsidR="003B5BEC" w:rsidRPr="00DA7B8B" w:rsidRDefault="003B5BEC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We assumed a drop-out of 20% (e.g. 5% failure to reach the enrollment target of 10 participants per group and 15% drop-out during intervention/follow-up) among clusters (i.e. 0 individuals lost within two clusters, one individual lost within five clusters, two individuals lost within eight clusters, </w:t>
      </w:r>
      <w:r w:rsidR="006F5B68" w:rsidRPr="00DA7B8B">
        <w:rPr>
          <w:rFonts w:cstheme="minorHAnsi"/>
          <w:color w:val="000000" w:themeColor="text1"/>
          <w:sz w:val="24"/>
          <w:szCs w:val="24"/>
          <w:lang w:val="en-US"/>
        </w:rPr>
        <w:t>three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individuals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lost within nine clusters). Since no exact formula exists for such a scenario, we performed a simulation study. We simulated 24 (number of clusters) times ten observations </w:t>
      </w:r>
      <w:r w:rsidR="006F5B68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(subjects)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from a normal distribution with mean equal to 9.66, SD equal to 14.53 and ICC=0.10. Then we randomly selected five clusters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one subject, we randomly selected eight clusters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two subjects each, we randomly selected nine clusters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three subjects each. We simulated 1000 samples and computed the observed statistical power.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Twelve clusters per treatment arm (total number of clusters=24) with 10 individuals in two clusters, nine individuals in five clusters, eight individuals in eight clusters, and seven individuals in the remaining nine clusters (total sample size 192) achieves 92.0% power to detect a mean difference of 9.66 between the two arms in terms of change in CD-RISC 25 at 3-month follow-up (</w:t>
      </w:r>
      <w:r w:rsidRPr="00DA7B8B">
        <w:rPr>
          <w:rFonts w:cstheme="minorHAnsi"/>
          <w:sz w:val="24"/>
          <w:szCs w:val="24"/>
          <w:lang w:val="en-US"/>
        </w:rPr>
        <w:t>Donner A, Klar, 1996).</w:t>
      </w:r>
      <w:proofErr w:type="gramEnd"/>
    </w:p>
    <w:p w14:paraId="408114B3" w14:textId="77777777" w:rsidR="00DA7B8B" w:rsidRDefault="00DA7B8B" w:rsidP="003B5BEC">
      <w:pPr>
        <w:spacing w:before="120"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0C16251C" w14:textId="77777777" w:rsidR="003B5BEC" w:rsidRPr="00DA7B8B" w:rsidRDefault="003B5BEC" w:rsidP="003B5BEC">
      <w:pPr>
        <w:spacing w:before="120"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Scenario 3 </w:t>
      </w:r>
    </w:p>
    <w:p w14:paraId="489A6329" w14:textId="79E662DE" w:rsidR="006B4207" w:rsidRPr="00DA7B8B" w:rsidRDefault="003B5BEC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We assumed a variables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drop-out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of 25% (e.g.  10% failure to reach the enrollment target of 10 participants per group and 15% drop-out during intervention/follow-up) among clusters (i.e. 0 individuals lost within one cluster, one individual lost within one cluster, two individuals lost within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seven clusters, three individuals lost within 15 clusters). Since no exact formula exists for such a scenario, we performed a simulation study. We simulated 24 (number of clusters) times ten observations</w:t>
      </w:r>
      <w:r w:rsidR="006F5B68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(subjects)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from a normal distribution with mean equal to 9.66, SD equal to 14.53 and ICC=0.10. Then we randomly selected one cluster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one subject, we randomly selected seven clusters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two subjects each, we randomly selected 15 clusters where we </w:t>
      </w:r>
      <w:r w:rsidR="00AB664A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randoml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deleted three subjects each. We simulated 1000 samples and computed the observed statistical power.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Twelve clusters per treatment arm (total number of clusters=24) with </w:t>
      </w:r>
      <w:r w:rsidR="006F5B68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ten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individuals in one cluster, nine individuals in one cluster, eight individuals in seven clusters, and seven individuals in the remaining 15 clusters (total sample size 180) achieves 91.8% power to detect a mean difference of 9.66 between the two arms in terms of change in CD-RISC 25 at 3-month follow-up (</w:t>
      </w:r>
      <w:r w:rsidRPr="00DA7B8B">
        <w:rPr>
          <w:rFonts w:cstheme="minorHAnsi"/>
          <w:sz w:val="24"/>
          <w:szCs w:val="24"/>
          <w:lang w:val="en-US"/>
        </w:rPr>
        <w:t>Donner A, Klar, 1996)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.</w:t>
      </w:r>
      <w:proofErr w:type="gramEnd"/>
    </w:p>
    <w:p w14:paraId="65DAFA61" w14:textId="77777777" w:rsidR="003B5BEC" w:rsidRPr="00DA7B8B" w:rsidRDefault="003B5BEC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1CC436F4" w14:textId="77777777" w:rsidR="005C24C5" w:rsidRPr="00DA7B8B" w:rsidRDefault="005C24C5" w:rsidP="005C24C5">
      <w:pPr>
        <w:pStyle w:val="NormaleWeb"/>
        <w:spacing w:before="0" w:beforeAutospacing="0" w:after="0" w:afterAutospacing="0"/>
        <w:jc w:val="both"/>
        <w:rPr>
          <w:rFonts w:ascii="Calibri" w:hAnsi="Calibri" w:cs="Calibri"/>
          <w:b/>
          <w:color w:val="000000"/>
          <w:lang w:val="en-GB"/>
        </w:rPr>
      </w:pPr>
      <w:r w:rsidRPr="00DA7B8B">
        <w:rPr>
          <w:rFonts w:ascii="Calibri" w:hAnsi="Calibri" w:cs="Calibri"/>
          <w:b/>
          <w:color w:val="000000"/>
          <w:lang w:val="en-GB"/>
        </w:rPr>
        <w:t>Scenario 4 – In case of COVID19 restrictions</w:t>
      </w:r>
    </w:p>
    <w:p w14:paraId="2E7CEEB5" w14:textId="77777777" w:rsidR="005C24C5" w:rsidRPr="00DA7B8B" w:rsidRDefault="005C24C5" w:rsidP="005C24C5">
      <w:pPr>
        <w:pStyle w:val="NormaleWeb"/>
        <w:spacing w:before="0" w:beforeAutospacing="0" w:after="0" w:afterAutospacing="0"/>
        <w:jc w:val="both"/>
        <w:rPr>
          <w:rFonts w:ascii="Calibri" w:hAnsi="Calibri" w:cs="Calibri"/>
          <w:color w:val="000000"/>
          <w:lang w:val="en-GB"/>
        </w:rPr>
      </w:pPr>
    </w:p>
    <w:p w14:paraId="09DE54D9" w14:textId="41C754BC" w:rsidR="005C24C5" w:rsidRPr="00DA7B8B" w:rsidRDefault="005C24C5" w:rsidP="005C24C5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Assuming a differential sample size per group among clusters due to COVID19 restrictions. Since no exact formula exists for such a scenario, we performed a simulation study: we simulated 18 (number of clusters) times ten observations </w:t>
      </w:r>
      <w:r w:rsidR="006F5B68"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(subjects)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per each treatment arm (36 clusters, 360 observations) from two normal distributions with the same parameters as estimated in the pilot study and ICC=0.10 resulting in a treatment mean difference equal to 9.66.</w:t>
      </w:r>
    </w:p>
    <w:p w14:paraId="3169BA10" w14:textId="170A8CC3" w:rsidR="005C24C5" w:rsidRPr="00DA7B8B" w:rsidRDefault="005C24C5" w:rsidP="005C24C5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Then we randomly selected 12 clusters per arm where we randomly deleted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5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subjects. We simulated 1000 samples and computed the observed statistical power. Therefore this simulated study, consisting of 12 clusters per treatment arm (24 clusters) with 5 individuals and 6 clusters per treatment arm (12 clusters) with 10 individuals (total sample size 240) achieves 99.9% power to detect a mean difference of 9.66 between the two arms in terms of change in CD-RISC 25 at 3-month follow-up (</w:t>
      </w:r>
      <w:r w:rsidRPr="00DA7B8B">
        <w:rPr>
          <w:rFonts w:cstheme="minorHAnsi"/>
          <w:sz w:val="24"/>
          <w:szCs w:val="24"/>
          <w:lang w:val="en-US"/>
        </w:rPr>
        <w:t>Donner A, Klar, 1996)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4013B840" w14:textId="77777777" w:rsidR="005C24C5" w:rsidRPr="00DA7B8B" w:rsidRDefault="006F5B68" w:rsidP="005C24C5">
      <w:pPr>
        <w:spacing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>Scenario 4.1</w:t>
      </w:r>
      <w:r w:rsidR="005C24C5"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>:</w:t>
      </w:r>
    </w:p>
    <w:p w14:paraId="4F90512E" w14:textId="77777777" w:rsidR="005C24C5" w:rsidRPr="00DA7B8B" w:rsidRDefault="005C24C5" w:rsidP="005C24C5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If a random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drop-out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of 10% was assumed for those 12 clusters with 10 individuals (total sample size 228), the observed power remained essentially unchanged (99.3%).</w:t>
      </w:r>
    </w:p>
    <w:p w14:paraId="6E873B0F" w14:textId="77777777" w:rsidR="006F5B68" w:rsidRPr="00DA7B8B" w:rsidRDefault="006F5B68" w:rsidP="006F5B68">
      <w:pPr>
        <w:spacing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>Scenario 4.2:</w:t>
      </w:r>
    </w:p>
    <w:p w14:paraId="54F19720" w14:textId="77777777" w:rsidR="005C24C5" w:rsidRPr="00DA7B8B" w:rsidRDefault="005C24C5" w:rsidP="005C24C5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color w:val="000000" w:themeColor="text1"/>
          <w:sz w:val="24"/>
          <w:szCs w:val="24"/>
          <w:lang w:val="en-US"/>
        </w:rPr>
        <w:lastRenderedPageBreak/>
        <w:t xml:space="preserve">If a random 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drop-out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 xml:space="preserve"> of 10% and a random lack of enrollment of 10% was assumed for those 12 clusters with 10 individuals (total sample size 216), the observed power remained essentially unchanged (98.6%).​</w:t>
      </w:r>
    </w:p>
    <w:p w14:paraId="533F7706" w14:textId="77777777" w:rsidR="005C24C5" w:rsidRPr="00DA7B8B" w:rsidRDefault="005C24C5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44C5F733" w14:textId="77777777" w:rsidR="003B5BEC" w:rsidRPr="00DA7B8B" w:rsidRDefault="003B5BEC" w:rsidP="003B5BEC">
      <w:pPr>
        <w:spacing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b/>
          <w:color w:val="000000" w:themeColor="text1"/>
          <w:sz w:val="24"/>
          <w:szCs w:val="24"/>
          <w:lang w:val="en-US"/>
        </w:rPr>
        <w:t>Reference</w:t>
      </w:r>
    </w:p>
    <w:p w14:paraId="79A92715" w14:textId="77777777" w:rsidR="003B5BEC" w:rsidRPr="00DA7B8B" w:rsidRDefault="003B5BEC" w:rsidP="003B5BEC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DA7B8B">
        <w:rPr>
          <w:rFonts w:cstheme="minorHAnsi"/>
          <w:sz w:val="24"/>
          <w:szCs w:val="24"/>
          <w:lang w:val="en-US"/>
        </w:rPr>
        <w:t xml:space="preserve">Donner A, Klar N. Statistical considerations in the design and analysis of community </w:t>
      </w:r>
      <w:r w:rsidRPr="00DA7B8B">
        <w:rPr>
          <w:rFonts w:cstheme="minorHAnsi"/>
          <w:color w:val="000000" w:themeColor="text1"/>
          <w:sz w:val="24"/>
          <w:szCs w:val="24"/>
          <w:lang w:val="en-US"/>
        </w:rPr>
        <w:t>intervention trials. J Clin Epidemiol. 1996</w:t>
      </w:r>
      <w:proofErr w:type="gramStart"/>
      <w:r w:rsidRPr="00DA7B8B">
        <w:rPr>
          <w:rFonts w:cstheme="minorHAnsi"/>
          <w:color w:val="000000" w:themeColor="text1"/>
          <w:sz w:val="24"/>
          <w:szCs w:val="24"/>
          <w:lang w:val="en-US"/>
        </w:rPr>
        <w:t>;49</w:t>
      </w:r>
      <w:proofErr w:type="gramEnd"/>
      <w:r w:rsidRPr="00DA7B8B">
        <w:rPr>
          <w:rFonts w:cstheme="minorHAnsi"/>
          <w:color w:val="000000" w:themeColor="text1"/>
          <w:sz w:val="24"/>
          <w:szCs w:val="24"/>
          <w:lang w:val="en-US"/>
        </w:rPr>
        <w:t>(4):435–439.</w:t>
      </w:r>
      <w:bookmarkEnd w:id="0"/>
    </w:p>
    <w:sectPr w:rsidR="003B5BEC" w:rsidRPr="00DA7B8B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6CB78" w14:textId="77777777" w:rsidR="00B14D18" w:rsidRDefault="00B14D18" w:rsidP="00DA7B8B">
      <w:pPr>
        <w:spacing w:after="0" w:line="240" w:lineRule="auto"/>
      </w:pPr>
      <w:r>
        <w:separator/>
      </w:r>
    </w:p>
  </w:endnote>
  <w:endnote w:type="continuationSeparator" w:id="0">
    <w:p w14:paraId="5C2FA5D5" w14:textId="77777777" w:rsidR="00B14D18" w:rsidRDefault="00B14D18" w:rsidP="00DA7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0220230"/>
      <w:docPartObj>
        <w:docPartGallery w:val="Page Numbers (Bottom of Page)"/>
        <w:docPartUnique/>
      </w:docPartObj>
    </w:sdtPr>
    <w:sdtEndPr/>
    <w:sdtContent>
      <w:p w14:paraId="147DA17E" w14:textId="1D5E79B5" w:rsidR="00DA7B8B" w:rsidRDefault="00DA7B8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24F4">
          <w:rPr>
            <w:noProof/>
          </w:rPr>
          <w:t>1</w:t>
        </w:r>
        <w:r>
          <w:fldChar w:fldCharType="end"/>
        </w:r>
      </w:p>
    </w:sdtContent>
  </w:sdt>
  <w:p w14:paraId="1038BB68" w14:textId="77777777" w:rsidR="00DA7B8B" w:rsidRDefault="00DA7B8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AB813" w14:textId="77777777" w:rsidR="00B14D18" w:rsidRDefault="00B14D18" w:rsidP="00DA7B8B">
      <w:pPr>
        <w:spacing w:after="0" w:line="240" w:lineRule="auto"/>
      </w:pPr>
      <w:r>
        <w:separator/>
      </w:r>
    </w:p>
  </w:footnote>
  <w:footnote w:type="continuationSeparator" w:id="0">
    <w:p w14:paraId="1BCE3C04" w14:textId="77777777" w:rsidR="00B14D18" w:rsidRDefault="00B14D18" w:rsidP="00DA7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596"/>
    <w:rsid w:val="001800B4"/>
    <w:rsid w:val="003B5BEC"/>
    <w:rsid w:val="0056435A"/>
    <w:rsid w:val="005C24C5"/>
    <w:rsid w:val="006B4207"/>
    <w:rsid w:val="006F5B68"/>
    <w:rsid w:val="008C24F4"/>
    <w:rsid w:val="00933596"/>
    <w:rsid w:val="00934DAD"/>
    <w:rsid w:val="00AB664A"/>
    <w:rsid w:val="00B14D18"/>
    <w:rsid w:val="00DA7B8B"/>
    <w:rsid w:val="00DF7410"/>
    <w:rsid w:val="00F134EC"/>
    <w:rsid w:val="00F6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BF457"/>
  <w15:chartTrackingRefBased/>
  <w15:docId w15:val="{29A80E28-7C9F-4BFF-A05B-AEF9D63E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C2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DAD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6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64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64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6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64A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A7B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7B8B"/>
  </w:style>
  <w:style w:type="paragraph" w:styleId="Pidipagina">
    <w:name w:val="footer"/>
    <w:basedOn w:val="Normale"/>
    <w:link w:val="PidipaginaCarattere"/>
    <w:uiPriority w:val="99"/>
    <w:unhideWhenUsed/>
    <w:rsid w:val="00DA7B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7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2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5</Words>
  <Characters>4061</Characters>
  <Application>Microsoft Office Word</Application>
  <DocSecurity>0</DocSecurity>
  <Lines>123</Lines>
  <Paragraphs>6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a</dc:creator>
  <cp:keywords/>
  <dc:description/>
  <cp:lastModifiedBy>Ambra</cp:lastModifiedBy>
  <cp:revision>6</cp:revision>
  <dcterms:created xsi:type="dcterms:W3CDTF">2020-09-23T03:38:00Z</dcterms:created>
  <dcterms:modified xsi:type="dcterms:W3CDTF">2021-03-28T21:30:00Z</dcterms:modified>
</cp:coreProperties>
</file>